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8. ANIstt values between type stains of </w:t>
      </w:r>
      <w:r>
        <w:rPr>
          <w:rFonts w:cs="Times New Roman" w:ascii="Times New Roman" w:hAnsi="Times New Roman"/>
          <w:b/>
          <w:i/>
          <w:sz w:val="24"/>
          <w:szCs w:val="24"/>
        </w:rPr>
        <w:t>Sinorhizobium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4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756"/>
        <w:gridCol w:w="756"/>
        <w:gridCol w:w="756"/>
        <w:gridCol w:w="756"/>
        <w:gridCol w:w="756"/>
        <w:gridCol w:w="756"/>
        <w:gridCol w:w="756"/>
        <w:gridCol w:w="700"/>
      </w:tblGrid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2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4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5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6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7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8</w:t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1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sojae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2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medica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5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3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meliloti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6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4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4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morelens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2.1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87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8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5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fredii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6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9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3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2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6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arboris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6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1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3.2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43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76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7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kummerowiae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75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6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highlight w:val="lightGray"/>
              </w:rPr>
              <w:t>99.51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92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40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2.94 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2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8)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. americanum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60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1.36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11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0.30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9.83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3.76 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4.04 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14:21:00Z</dcterms:created>
  <dc:creator>Leonn</dc:creator>
  <dc:description/>
  <cp:keywords/>
  <dc:language>en-US</dc:language>
  <cp:lastModifiedBy>cftian</cp:lastModifiedBy>
  <cp:lastPrinted>2012-05-15T14:51:00Z</cp:lastPrinted>
  <dcterms:modified xsi:type="dcterms:W3CDTF">2012-08-17T08:27:00Z</dcterms:modified>
  <cp:revision>5</cp:revision>
  <dc:subject/>
  <dc:title/>
</cp:coreProperties>
</file>